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D96117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Figure1 </w:t>
      </w:r>
      <w:r>
        <w:rPr>
          <w:rFonts w:hint="eastAsia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Anti-CD25 mAb (PC61) partially depletes Foxp3+ cells.</w:t>
      </w:r>
    </w:p>
    <w:p w14:paraId="59AAC896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770" cy="1859280"/>
            <wp:effectExtent l="0" t="0" r="11430" b="20320"/>
            <wp:docPr id="2" name="图片 2" descr="treg敲除验证pc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reg敲除验证pc6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FCE5A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eastAsia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Anti-CD25 mAb (PC61) partially depletes Foxp3+ cells. (A) Flow cytometric profile of lung CD4+ T cells in untreated or PC61-treated mice. (B) There was significantly difference in the Treg level between untreated and PC61-injected mice (n=3). </w:t>
      </w:r>
      <w:r>
        <w:rPr>
          <w:rFonts w:hint="default" w:ascii="Times New Roman" w:hAnsi="Times New Roman" w:eastAsia="SimSun" w:cs="Times New Roman"/>
          <w:kern w:val="0"/>
          <w:sz w:val="24"/>
          <w:szCs w:val="24"/>
          <w:lang w:val="en-US" w:eastAsia="zh-CN" w:bidi="ar"/>
        </w:rPr>
        <w:t>****P &lt; 0.0</w:t>
      </w:r>
      <w:r>
        <w:rPr>
          <w:rFonts w:hint="eastAsia" w:ascii="Times New Roman" w:hAnsi="Times New Roman" w:eastAsia="SimSun" w:cs="Times New Roman"/>
          <w:kern w:val="0"/>
          <w:sz w:val="24"/>
          <w:szCs w:val="24"/>
          <w:lang w:val="en-US" w:eastAsia="zh-CN" w:bidi="ar"/>
        </w:rPr>
        <w:t>00</w:t>
      </w:r>
      <w:r>
        <w:rPr>
          <w:rFonts w:hint="default" w:ascii="Times New Roman" w:hAnsi="Times New Roman" w:eastAsia="SimSun" w:cs="Times New Roman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SimSun" w:cs="Times New Roman"/>
          <w:kern w:val="0"/>
          <w:sz w:val="24"/>
          <w:szCs w:val="24"/>
          <w:lang w:val="en-US" w:eastAsia="zh-CN" w:bidi="ar"/>
        </w:rPr>
        <w:t>.</w:t>
      </w:r>
    </w:p>
    <w:p w14:paraId="41878059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2DBF4259">
      <w:pPr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Supplementary Figure</w:t>
      </w:r>
      <w:r>
        <w:rPr>
          <w:rFonts w:hint="eastAsia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SimSu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Genotypic Identification of IFI27</w:t>
      </w:r>
      <w:r>
        <w:rPr>
          <w:rFonts w:hint="eastAsia" w:ascii="Times New Roman" w:hAnsi="Times New Roman" w:eastAsia="SimSu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k</w:t>
      </w:r>
      <w:r>
        <w:rPr>
          <w:rFonts w:hint="default" w:ascii="Times New Roman" w:hAnsi="Times New Roman" w:eastAsia="SimSu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nockout </w:t>
      </w:r>
      <w:r>
        <w:rPr>
          <w:rFonts w:hint="eastAsia" w:ascii="Times New Roman" w:hAnsi="Times New Roman" w:eastAsia="SimSu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hint="default" w:ascii="Times New Roman" w:hAnsi="Times New Roman" w:eastAsia="SimSu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ice</w:t>
      </w:r>
    </w:p>
    <w:p w14:paraId="694E7F89">
      <w:pPr>
        <w:jc w:val="center"/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487930" cy="1604645"/>
            <wp:effectExtent l="0" t="0" r="0" b="0"/>
            <wp:docPr id="1" name="图片 1" descr="KO 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KO 验证"/>
                    <pic:cNvPicPr>
                      <a:picLocks noChangeAspect="1"/>
                    </pic:cNvPicPr>
                  </pic:nvPicPr>
                  <pic:blipFill>
                    <a:blip r:embed="rId5"/>
                    <a:srcRect l="7941" t="52740" r="29331"/>
                    <a:stretch>
                      <a:fillRect/>
                    </a:stretch>
                  </pic:blipFill>
                  <pic:spPr>
                    <a:xfrm>
                      <a:off x="0" y="0"/>
                      <a:ext cx="2487930" cy="160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6E6B7">
      <w:pP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 xml:space="preserve">Genotyping of IFI27 knockout mice by DNA analysis: heterozygous mice show both bands, homozygous mice show a single band at 575 bp, and wild type mice show a single band at 815 bp. </w:t>
      </w:r>
    </w:p>
    <w:p w14:paraId="2794B25A">
      <w:pP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07E8DC38">
      <w:pP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343F3121">
      <w:pP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Supplementary Figure</w:t>
      </w:r>
      <w:r>
        <w:rPr>
          <w:rFonts w:hint="eastAsia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3 Targeting Strategy of the </w:t>
      </w:r>
      <w:r>
        <w:rPr>
          <w:rFonts w:hint="default" w:ascii="Times New Roman" w:hAnsi="Times New Roman" w:eastAsia="SimSu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IFI27</w:t>
      </w:r>
      <w:r>
        <w:rPr>
          <w:rFonts w:hint="eastAsia" w:ascii="Times New Roman" w:hAnsi="Times New Roman" w:eastAsia="SimSu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k</w:t>
      </w:r>
      <w:r>
        <w:rPr>
          <w:rFonts w:hint="default" w:ascii="Times New Roman" w:hAnsi="Times New Roman" w:eastAsia="SimSu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nockout </w:t>
      </w:r>
      <w:r>
        <w:rPr>
          <w:rFonts w:hint="eastAsia" w:ascii="Times New Roman" w:hAnsi="Times New Roman" w:eastAsia="SimSu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hint="default" w:ascii="Times New Roman" w:hAnsi="Times New Roman" w:eastAsia="SimSu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ice</w:t>
      </w:r>
      <w:r>
        <w:rPr>
          <w:rFonts w:hint="eastAsia" w:ascii="Times New Roman" w:hAnsi="Times New Roman" w:eastAsia="SimSu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 w14:paraId="65A926A5">
      <w:pP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6055" cy="1176020"/>
            <wp:effectExtent l="0" t="0" r="17145" b="17780"/>
            <wp:docPr id="3" name="图片 3" descr="targeting strateg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argeting strateg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17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93328">
      <w:pPr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 To create a Ifi27 knockout mouse model (C57BL/6JCya) using gene editing technology.The Ifi27 gene (NCBI Reference Sequence: NM_026790; Ensembl: ENSMUSG00000064215) is located on mouse chromosome 12. Seven exons are identified, with the ATG start codon in exon 2 and the TAA stop codon in exon 7 (Transcript Ifi27-205: ENSMUST00000085065). Exon 3~7 will be selected as target site. The region contains 665 bp coding sequence.This strategy is designed based on genetic information in existing databases. </w:t>
      </w:r>
      <w:bookmarkStart w:id="0" w:name="_GoBack"/>
      <w:bookmarkEnd w:id="0"/>
    </w:p>
    <w:p w14:paraId="736D2117">
      <w:pPr>
        <w:jc w:val="both"/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-BoldMT">
    <w:panose1 w:val="020B07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Y5YjM0ZGEyMWNiNDE3ZGM0YzgwMDBmN2JiYTA3OWYifQ=="/>
  </w:docVars>
  <w:rsids>
    <w:rsidRoot w:val="1F5FAE9A"/>
    <w:rsid w:val="1F5FAE9A"/>
    <w:rsid w:val="F7D89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23:01:00Z</dcterms:created>
  <dc:creator>娟娟的</dc:creator>
  <cp:lastModifiedBy>娟娟的</cp:lastModifiedBy>
  <dcterms:modified xsi:type="dcterms:W3CDTF">2026-03-11T23:1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7AD29D12621BCCE6B787B169CBF10616_43</vt:lpwstr>
  </property>
</Properties>
</file>